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contextualSpacing/>
        <w:rPr/>
      </w:pPr>
      <w:r>
        <w:rPr/>
        <w:t>Table S2. Samples excluded from discovery phase</w:t>
      </w:r>
    </w:p>
    <w:tbl>
      <w:tblPr>
        <w:tblW w:w="9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1530"/>
        <w:gridCol w:w="2030"/>
      </w:tblGrid>
      <w:tr>
        <w:trPr>
          <w:trHeight w:val="30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s eligible for analysis post-Q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</w:t>
            </w:r>
          </w:p>
        </w:tc>
      </w:tr>
      <w:tr>
        <w:trPr>
          <w:trHeight w:val="36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ce/ethnicity: non-Caucasia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,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 (9.3%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11.7%)</w:t>
            </w:r>
          </w:p>
        </w:tc>
      </w:tr>
      <w:tr>
        <w:trPr>
          <w:trHeight w:val="66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idence status:  &gt;24 months between diagnosis with definite/probable ALS and study enrollmen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74 (24.0%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gnosis: probable ALS or PMA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,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 (23.6%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gnosis: PLS or PBP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,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 (8.4%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nown SOD1 mutation or 1st degree family history of A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,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2.2%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5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endent on a ventilator at study entry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4.5%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Removed from analysis of ALS outcom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Removed from survival analy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ls are not mutually exclusive, i.e. one sample might be counted in multiple cell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0:18:00Z</dcterms:created>
  <dc:creator>Lydia Kwee</dc:creator>
  <dc:description/>
  <cp:keywords/>
  <dc:language>en-US</dc:language>
  <cp:lastModifiedBy>Lydia Kwee</cp:lastModifiedBy>
  <dcterms:modified xsi:type="dcterms:W3CDTF">2012-02-09T19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